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BF8ED2" w14:textId="57B9F7AA" w:rsidR="00DF22B7" w:rsidRPr="00C31B27" w:rsidRDefault="00D8742D" w:rsidP="00DF22B7">
      <w:pPr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ry Table 3</w:t>
      </w:r>
      <w:r w:rsidR="00D95CEE">
        <w:rPr>
          <w:b/>
          <w:bCs/>
          <w:color w:val="000000" w:themeColor="text1"/>
          <w:lang w:val="en-US"/>
        </w:rPr>
        <w:t>:</w:t>
      </w:r>
      <w:r w:rsidR="00DF22B7" w:rsidRPr="00C31B27">
        <w:rPr>
          <w:color w:val="000000" w:themeColor="text1"/>
          <w:lang w:val="en-US"/>
        </w:rPr>
        <w:t xml:space="preserve"> </w:t>
      </w:r>
      <w:r w:rsidR="00DF22B7">
        <w:rPr>
          <w:color w:val="000000" w:themeColor="text1"/>
          <w:lang w:val="en-US"/>
        </w:rPr>
        <w:t>Distribution of clinical variables and Medi</w:t>
      </w:r>
      <w:r w:rsidR="00FE370B">
        <w:rPr>
          <w:color w:val="000000" w:themeColor="text1"/>
          <w:lang w:val="en-US"/>
        </w:rPr>
        <w:t>-</w:t>
      </w:r>
      <w:r w:rsidR="00DF22B7">
        <w:rPr>
          <w:color w:val="000000" w:themeColor="text1"/>
          <w:lang w:val="en-US"/>
        </w:rPr>
        <w:t xml:space="preserve">Lite Score according to the </w:t>
      </w:r>
      <w:r w:rsidR="005E6ED9">
        <w:rPr>
          <w:color w:val="000000" w:themeColor="text1"/>
          <w:lang w:val="en-US"/>
        </w:rPr>
        <w:t>U</w:t>
      </w:r>
      <w:r w:rsidR="00DF22B7">
        <w:rPr>
          <w:color w:val="000000" w:themeColor="text1"/>
          <w:lang w:val="en-US"/>
        </w:rPr>
        <w:t xml:space="preserve">PF </w:t>
      </w:r>
      <w:r w:rsidR="005E6ED9">
        <w:rPr>
          <w:color w:val="000000" w:themeColor="text1"/>
          <w:lang w:val="en-US"/>
        </w:rPr>
        <w:t>consumption</w:t>
      </w:r>
      <w:r w:rsidR="000D18B4">
        <w:rPr>
          <w:color w:val="000000" w:themeColor="text1"/>
          <w:lang w:val="en-US"/>
        </w:rPr>
        <w:t>,</w:t>
      </w:r>
      <w:r w:rsidR="00DF22B7">
        <w:rPr>
          <w:color w:val="000000" w:themeColor="text1"/>
          <w:lang w:val="en-US"/>
        </w:rPr>
        <w:t xml:space="preserve"> </w:t>
      </w:r>
      <w:r w:rsidR="00DF22B7" w:rsidRPr="00D95CEE">
        <w:rPr>
          <w:b/>
          <w:bCs/>
          <w:color w:val="000000" w:themeColor="text1"/>
          <w:lang w:val="en-US"/>
        </w:rPr>
        <w:t>test group</w:t>
      </w:r>
      <w:r w:rsidR="00DF22B7">
        <w:rPr>
          <w:color w:val="000000" w:themeColor="text1"/>
          <w:lang w:val="en-US"/>
        </w:rPr>
        <w:t xml:space="preserve"> </w:t>
      </w:r>
    </w:p>
    <w:tbl>
      <w:tblPr>
        <w:tblStyle w:val="Tabellasemplice41"/>
        <w:tblpPr w:leftFromText="142" w:rightFromText="142" w:vertAnchor="page" w:horzAnchor="margin" w:tblpXSpec="center" w:tblpY="2212"/>
        <w:tblW w:w="11307" w:type="dxa"/>
        <w:tblLayout w:type="fixed"/>
        <w:tblLook w:val="04A0" w:firstRow="1" w:lastRow="0" w:firstColumn="1" w:lastColumn="0" w:noHBand="0" w:noVBand="1"/>
      </w:tblPr>
      <w:tblGrid>
        <w:gridCol w:w="2220"/>
        <w:gridCol w:w="1454"/>
        <w:gridCol w:w="1418"/>
        <w:gridCol w:w="1395"/>
        <w:gridCol w:w="1559"/>
        <w:gridCol w:w="1560"/>
        <w:gridCol w:w="1701"/>
      </w:tblGrid>
      <w:tr w:rsidR="00C809A3" w:rsidRPr="00A57B30" w14:paraId="72C16CE9" w14:textId="77777777" w:rsidTr="00C80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vMerge w:val="restart"/>
            <w:shd w:val="clear" w:color="auto" w:fill="D9D9D9" w:themeFill="background1" w:themeFillShade="D9"/>
            <w:vAlign w:val="center"/>
          </w:tcPr>
          <w:p w14:paraId="6749385F" w14:textId="77777777" w:rsidR="00C809A3" w:rsidRPr="00A57B30" w:rsidRDefault="00C809A3" w:rsidP="00C809A3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  <w:t>Variables</w:t>
            </w:r>
          </w:p>
        </w:tc>
        <w:tc>
          <w:tcPr>
            <w:tcW w:w="4267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047192" w14:textId="40FB9342" w:rsidR="00C809A3" w:rsidRPr="00104202" w:rsidRDefault="00D95CEE" w:rsidP="00C809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  <w:color w:val="000000" w:themeColor="text1"/>
                <w:lang w:val="en-US"/>
                <w14:ligatures w14:val="none"/>
              </w:rPr>
            </w:pPr>
            <w:r w:rsidRPr="00553D00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 xml:space="preserve">Low UPF 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 xml:space="preserve">Frequency </w:t>
            </w:r>
            <w:proofErr w:type="spellStart"/>
            <w:r w:rsidRPr="00553D00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>Intake</w:t>
            </w:r>
            <w:proofErr w:type="spellEnd"/>
          </w:p>
        </w:tc>
        <w:tc>
          <w:tcPr>
            <w:tcW w:w="4820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85DECE" w14:textId="4C7208E5" w:rsidR="00C809A3" w:rsidRPr="00104202" w:rsidRDefault="00D95CEE" w:rsidP="00C809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  <w:color w:val="000000" w:themeColor="text1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>High</w:t>
            </w:r>
            <w:r w:rsidRPr="00553D00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 xml:space="preserve"> UPF 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 xml:space="preserve">Frequency </w:t>
            </w:r>
            <w:proofErr w:type="spellStart"/>
            <w:r w:rsidRPr="00553D00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>Intake</w:t>
            </w:r>
            <w:proofErr w:type="spellEnd"/>
          </w:p>
        </w:tc>
      </w:tr>
      <w:tr w:rsidR="00C809A3" w:rsidRPr="00A57B30" w14:paraId="6EB8200E" w14:textId="77777777" w:rsidTr="00C80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7C0BF4" w14:textId="77777777" w:rsidR="00C809A3" w:rsidRPr="00A57B30" w:rsidRDefault="00C809A3" w:rsidP="00C809A3">
            <w:pP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E332EF" w14:textId="77777777" w:rsidR="00C809A3" w:rsidRPr="00757F54" w:rsidRDefault="00C809A3" w:rsidP="00C80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</w:pPr>
            <w:r w:rsidRPr="00757F54"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25C382" w14:textId="77777777" w:rsidR="00C809A3" w:rsidRPr="00757F54" w:rsidRDefault="00C809A3" w:rsidP="00C80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>8</w:t>
            </w:r>
            <w:r w:rsidRPr="00757F54"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 xml:space="preserve"> week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CA188B" w14:textId="77777777" w:rsidR="00C809A3" w:rsidRPr="00757F54" w:rsidRDefault="00C809A3" w:rsidP="00C80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</w:pPr>
            <w:r w:rsidRPr="00757F54"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>1</w:t>
            </w:r>
            <w:r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>6</w:t>
            </w:r>
            <w:r w:rsidRPr="00757F54"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 xml:space="preserve"> week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1C8B94" w14:textId="77777777" w:rsidR="00C809A3" w:rsidRPr="00757F54" w:rsidRDefault="00C809A3" w:rsidP="00C80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</w:pPr>
            <w:r w:rsidRPr="00757F54"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>Baseli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2362A5" w14:textId="77777777" w:rsidR="00C809A3" w:rsidRPr="00757F54" w:rsidRDefault="00C809A3" w:rsidP="00C80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>8</w:t>
            </w:r>
            <w:r w:rsidRPr="00757F54"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 xml:space="preserve"> week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8BF80F" w14:textId="77777777" w:rsidR="00C809A3" w:rsidRPr="00757F54" w:rsidRDefault="00C809A3" w:rsidP="00C80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</w:pPr>
            <w:r w:rsidRPr="00757F54"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>1</w:t>
            </w:r>
            <w:r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>6</w:t>
            </w:r>
            <w:r w:rsidRPr="00757F54"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 xml:space="preserve"> weeks</w:t>
            </w:r>
          </w:p>
        </w:tc>
      </w:tr>
      <w:tr w:rsidR="00C809A3" w:rsidRPr="00A57B30" w14:paraId="75FDE151" w14:textId="77777777" w:rsidTr="00C809A3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single" w:sz="4" w:space="0" w:color="auto"/>
            </w:tcBorders>
            <w:vAlign w:val="center"/>
          </w:tcPr>
          <w:p w14:paraId="28B2AA4E" w14:textId="77777777" w:rsidR="00C809A3" w:rsidRPr="00A57B30" w:rsidRDefault="00C809A3" w:rsidP="00C809A3">
            <w:pP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  <w:t>FMBS</w:t>
            </w:r>
          </w:p>
          <w:p w14:paraId="693C377E" w14:textId="77777777" w:rsidR="00C809A3" w:rsidRPr="00104202" w:rsidRDefault="00C809A3" w:rsidP="00C809A3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8"/>
                <w:szCs w:val="28"/>
                <w14:ligatures w14:val="none"/>
              </w:rPr>
            </w:pP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(Mean [</w:t>
            </w:r>
            <w:r w:rsidRPr="00104202">
              <w:rPr>
                <w:rFonts w:eastAsia="Calibri" w:cstheme="minorHAns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SD</w:t>
            </w: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])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4629CFB7" w14:textId="77777777" w:rsidR="00C809A3" w:rsidRPr="00C07D22" w:rsidRDefault="00C809A3" w:rsidP="00C80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C07D22">
              <w:rPr>
                <w:rFonts w:cstheme="minorHAnsi"/>
                <w:sz w:val="20"/>
                <w:szCs w:val="20"/>
                <w:lang w:val="en-US"/>
              </w:rPr>
              <w:t>16.86 (6.51)</w:t>
            </w:r>
            <w:r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>§∆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D126B62" w14:textId="77777777" w:rsidR="00C809A3" w:rsidRPr="00C07D22" w:rsidRDefault="00C809A3" w:rsidP="00C80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C07D22">
              <w:rPr>
                <w:rFonts w:cstheme="minorHAnsi"/>
                <w:sz w:val="20"/>
                <w:szCs w:val="20"/>
                <w:lang w:val="en-US"/>
              </w:rPr>
              <w:t>12.42 (6.32)</w:t>
            </w:r>
            <w:r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>§ ∆</w:t>
            </w:r>
            <w:r w:rsidRPr="00C07D22">
              <w:rPr>
                <w:rFonts w:cstheme="minorHAnsi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56AE6884" w14:textId="77777777" w:rsidR="00C809A3" w:rsidRPr="00C07D22" w:rsidRDefault="00C809A3" w:rsidP="00C80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0D18B4">
              <w:rPr>
                <w:rFonts w:cstheme="minorHAnsi"/>
                <w:sz w:val="20"/>
                <w:szCs w:val="20"/>
                <w:lang w:val="en-US"/>
              </w:rPr>
              <w:t>4.9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0D18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0D18B4">
              <w:rPr>
                <w:rFonts w:cstheme="minorHAnsi"/>
                <w:sz w:val="20"/>
                <w:szCs w:val="20"/>
                <w:lang w:val="en-US"/>
              </w:rPr>
              <w:t>3.6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C07D22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>∆</w:t>
            </w:r>
            <w:r w:rsidRPr="00C07D22">
              <w:rPr>
                <w:rFonts w:cstheme="minorHAnsi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BEC6897" w14:textId="77777777" w:rsidR="00C809A3" w:rsidRPr="00C07D22" w:rsidRDefault="00C809A3" w:rsidP="00C80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C07D22">
              <w:rPr>
                <w:rFonts w:cstheme="minorHAnsi"/>
                <w:sz w:val="20"/>
                <w:szCs w:val="20"/>
                <w:lang w:val="en-US"/>
              </w:rPr>
              <w:t>25.3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07D22">
              <w:rPr>
                <w:rFonts w:cstheme="minorHAnsi"/>
                <w:sz w:val="20"/>
                <w:szCs w:val="20"/>
                <w:lang w:val="en-US"/>
              </w:rPr>
              <w:t>(11.41)</w:t>
            </w:r>
            <w:r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>§∆</w:t>
            </w:r>
            <w:r w:rsidRPr="00C07D22">
              <w:rPr>
                <w:rFonts w:cstheme="minorHAnsi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775647D" w14:textId="77777777" w:rsidR="00C809A3" w:rsidRPr="00C07D22" w:rsidRDefault="00C809A3" w:rsidP="00C80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C07D22">
              <w:rPr>
                <w:rFonts w:cstheme="minorHAnsi"/>
                <w:sz w:val="20"/>
                <w:szCs w:val="20"/>
                <w:lang w:val="en-US"/>
              </w:rPr>
              <w:t>22.79 (11.97)</w:t>
            </w:r>
            <w:r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>§∆</w:t>
            </w:r>
            <w:r w:rsidRPr="00C07D22">
              <w:rPr>
                <w:rFonts w:cstheme="minorHAnsi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D9CDE03" w14:textId="77777777" w:rsidR="00C809A3" w:rsidRPr="00C07D22" w:rsidRDefault="00C809A3" w:rsidP="00C80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0D18B4">
              <w:rPr>
                <w:rFonts w:cstheme="minorHAnsi"/>
                <w:sz w:val="20"/>
                <w:szCs w:val="20"/>
                <w:lang w:val="en-US"/>
              </w:rPr>
              <w:t>7.8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0D18B4">
              <w:rPr>
                <w:rFonts w:cstheme="minorHAnsi"/>
                <w:sz w:val="20"/>
                <w:szCs w:val="20"/>
                <w:lang w:val="en-US"/>
              </w:rPr>
              <w:t>4.6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C07D22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>∆</w:t>
            </w:r>
            <w:r w:rsidRPr="00C07D22">
              <w:rPr>
                <w:rFonts w:cstheme="minorHAnsi"/>
                <w:sz w:val="20"/>
                <w:szCs w:val="20"/>
                <w:lang w:val="en-US"/>
              </w:rPr>
              <w:t xml:space="preserve">     </w:t>
            </w:r>
          </w:p>
        </w:tc>
      </w:tr>
      <w:tr w:rsidR="00C809A3" w:rsidRPr="00A57B30" w14:paraId="14603C17" w14:textId="77777777" w:rsidTr="00C80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vAlign w:val="center"/>
          </w:tcPr>
          <w:p w14:paraId="27B9E487" w14:textId="77777777" w:rsidR="00C809A3" w:rsidRPr="00A57B30" w:rsidRDefault="00C809A3" w:rsidP="00C809A3">
            <w:pP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  <w:t>FMPS</w:t>
            </w:r>
          </w:p>
          <w:p w14:paraId="2180CB83" w14:textId="77777777" w:rsidR="00C809A3" w:rsidRPr="00A57B30" w:rsidRDefault="00C809A3" w:rsidP="00C809A3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  <w14:ligatures w14:val="none"/>
              </w:rPr>
            </w:pP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(Mean [</w:t>
            </w:r>
            <w:r w:rsidRPr="00104202">
              <w:rPr>
                <w:rFonts w:eastAsia="Calibri" w:cstheme="minorHAns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SD</w:t>
            </w: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])</w:t>
            </w:r>
          </w:p>
        </w:tc>
        <w:tc>
          <w:tcPr>
            <w:tcW w:w="1454" w:type="dxa"/>
            <w:vAlign w:val="center"/>
          </w:tcPr>
          <w:p w14:paraId="650C2A78" w14:textId="77777777" w:rsidR="00C809A3" w:rsidRPr="00C07D22" w:rsidRDefault="00C809A3" w:rsidP="00C80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C07D22">
              <w:rPr>
                <w:rFonts w:cstheme="minorHAnsi"/>
                <w:sz w:val="20"/>
                <w:szCs w:val="20"/>
                <w:lang w:val="en-US"/>
              </w:rPr>
              <w:t xml:space="preserve">12.62 (9.08)       </w:t>
            </w:r>
          </w:p>
        </w:tc>
        <w:tc>
          <w:tcPr>
            <w:tcW w:w="1418" w:type="dxa"/>
            <w:vAlign w:val="center"/>
          </w:tcPr>
          <w:p w14:paraId="1EC61B2E" w14:textId="77777777" w:rsidR="00C809A3" w:rsidRPr="00C07D22" w:rsidRDefault="00C809A3" w:rsidP="00C80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C07D22">
              <w:rPr>
                <w:rFonts w:cstheme="minorHAnsi"/>
                <w:sz w:val="20"/>
                <w:szCs w:val="20"/>
                <w:lang w:val="en-US"/>
              </w:rPr>
              <w:t xml:space="preserve">12.93 (9.38)       </w:t>
            </w:r>
          </w:p>
        </w:tc>
        <w:tc>
          <w:tcPr>
            <w:tcW w:w="1395" w:type="dxa"/>
            <w:vAlign w:val="center"/>
          </w:tcPr>
          <w:p w14:paraId="310D8888" w14:textId="77777777" w:rsidR="00C809A3" w:rsidRPr="00C07D22" w:rsidRDefault="00C809A3" w:rsidP="00C80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C07D22">
              <w:rPr>
                <w:rFonts w:cstheme="minorHAnsi"/>
                <w:sz w:val="20"/>
                <w:szCs w:val="20"/>
                <w:lang w:val="en-US"/>
              </w:rPr>
              <w:t xml:space="preserve">8.80 (6.30)       </w:t>
            </w:r>
          </w:p>
        </w:tc>
        <w:tc>
          <w:tcPr>
            <w:tcW w:w="1559" w:type="dxa"/>
            <w:vAlign w:val="center"/>
          </w:tcPr>
          <w:p w14:paraId="6F3B948F" w14:textId="77777777" w:rsidR="00C809A3" w:rsidRPr="00C07D22" w:rsidRDefault="00C809A3" w:rsidP="00C80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C07D22">
              <w:rPr>
                <w:rFonts w:cstheme="minorHAnsi"/>
                <w:sz w:val="20"/>
                <w:szCs w:val="20"/>
                <w:lang w:val="en-US"/>
              </w:rPr>
              <w:t xml:space="preserve">17.58 (14.20)       </w:t>
            </w:r>
          </w:p>
        </w:tc>
        <w:tc>
          <w:tcPr>
            <w:tcW w:w="1560" w:type="dxa"/>
            <w:vAlign w:val="center"/>
          </w:tcPr>
          <w:p w14:paraId="5BBF12E8" w14:textId="77777777" w:rsidR="00C809A3" w:rsidRPr="00C07D22" w:rsidRDefault="00C809A3" w:rsidP="00C80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C07D22">
              <w:rPr>
                <w:rFonts w:cstheme="minorHAnsi"/>
                <w:sz w:val="20"/>
                <w:szCs w:val="20"/>
                <w:lang w:val="en-US"/>
              </w:rPr>
              <w:t xml:space="preserve">17.29 (17.32)       </w:t>
            </w:r>
          </w:p>
        </w:tc>
        <w:tc>
          <w:tcPr>
            <w:tcW w:w="1701" w:type="dxa"/>
            <w:vAlign w:val="center"/>
          </w:tcPr>
          <w:p w14:paraId="4C4529C5" w14:textId="77777777" w:rsidR="00C809A3" w:rsidRPr="00C07D22" w:rsidRDefault="00C809A3" w:rsidP="00C80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C07D22">
              <w:rPr>
                <w:rFonts w:cstheme="minorHAnsi"/>
                <w:sz w:val="20"/>
                <w:szCs w:val="20"/>
                <w:lang w:val="en-US"/>
              </w:rPr>
              <w:t xml:space="preserve">8.12 (5.53)          </w:t>
            </w:r>
          </w:p>
        </w:tc>
      </w:tr>
      <w:tr w:rsidR="00C809A3" w:rsidRPr="00A57B30" w14:paraId="23EAB28F" w14:textId="77777777" w:rsidTr="00C809A3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vAlign w:val="center"/>
          </w:tcPr>
          <w:p w14:paraId="4AEE09CF" w14:textId="77777777" w:rsidR="00C809A3" w:rsidRDefault="00C809A3" w:rsidP="00C809A3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  <w:t>Mean PPD</w:t>
            </w:r>
          </w:p>
          <w:p w14:paraId="28FB20AB" w14:textId="77777777" w:rsidR="00C809A3" w:rsidRDefault="00C809A3" w:rsidP="00C809A3">
            <w:pP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</w:pP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(Mean [</w:t>
            </w:r>
            <w:r w:rsidRPr="00104202">
              <w:rPr>
                <w:rFonts w:eastAsia="Calibri" w:cstheme="minorHAns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SD</w:t>
            </w: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])</w:t>
            </w:r>
          </w:p>
        </w:tc>
        <w:tc>
          <w:tcPr>
            <w:tcW w:w="1454" w:type="dxa"/>
            <w:vAlign w:val="center"/>
          </w:tcPr>
          <w:p w14:paraId="45210B20" w14:textId="77777777" w:rsidR="00C809A3" w:rsidRPr="00C07D22" w:rsidRDefault="00C809A3" w:rsidP="00C80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D18B4">
              <w:rPr>
                <w:rFonts w:cstheme="minorHAnsi"/>
                <w:sz w:val="20"/>
                <w:szCs w:val="20"/>
                <w:lang w:val="en-US"/>
              </w:rPr>
              <w:t>1.8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0</w:t>
            </w:r>
            <w:r w:rsidRPr="000D18B4">
              <w:rPr>
                <w:rFonts w:cstheme="minorHAnsi"/>
                <w:sz w:val="20"/>
                <w:szCs w:val="20"/>
                <w:lang w:val="en-US"/>
              </w:rPr>
              <w:t>.18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1FB49DA6" w14:textId="77777777" w:rsidR="00C809A3" w:rsidRPr="00C07D22" w:rsidRDefault="00C809A3" w:rsidP="00C80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D18B4">
              <w:rPr>
                <w:rFonts w:cstheme="minorHAnsi"/>
                <w:sz w:val="20"/>
                <w:szCs w:val="20"/>
                <w:lang w:val="en-US"/>
              </w:rPr>
              <w:t>1.6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0</w:t>
            </w:r>
            <w:r w:rsidRPr="000D18B4">
              <w:rPr>
                <w:rFonts w:cstheme="minorHAnsi"/>
                <w:sz w:val="20"/>
                <w:szCs w:val="20"/>
                <w:lang w:val="en-US"/>
              </w:rPr>
              <w:t>.20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95" w:type="dxa"/>
            <w:vAlign w:val="center"/>
          </w:tcPr>
          <w:p w14:paraId="6F10A6AB" w14:textId="77777777" w:rsidR="00C809A3" w:rsidRPr="00C07D22" w:rsidRDefault="00C809A3" w:rsidP="00C80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D18B4">
              <w:rPr>
                <w:rFonts w:cstheme="minorHAnsi"/>
                <w:sz w:val="20"/>
                <w:szCs w:val="20"/>
                <w:lang w:val="en-US"/>
              </w:rPr>
              <w:t>1.6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0</w:t>
            </w:r>
            <w:r w:rsidRPr="000D18B4">
              <w:rPr>
                <w:rFonts w:cstheme="minorHAnsi"/>
                <w:sz w:val="20"/>
                <w:szCs w:val="20"/>
                <w:lang w:val="en-US"/>
              </w:rPr>
              <w:t>.17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6CD6E541" w14:textId="77777777" w:rsidR="00C809A3" w:rsidRPr="00C07D22" w:rsidRDefault="00C809A3" w:rsidP="00C80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D18B4">
              <w:rPr>
                <w:rFonts w:cstheme="minorHAnsi"/>
                <w:sz w:val="20"/>
                <w:szCs w:val="20"/>
                <w:lang w:val="en-US"/>
              </w:rPr>
              <w:t>1.9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0</w:t>
            </w:r>
            <w:r w:rsidRPr="000D18B4">
              <w:rPr>
                <w:rFonts w:cstheme="minorHAnsi"/>
                <w:sz w:val="20"/>
                <w:szCs w:val="20"/>
                <w:lang w:val="en-US"/>
              </w:rPr>
              <w:t>.29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14:paraId="0B25E77A" w14:textId="77777777" w:rsidR="00C809A3" w:rsidRPr="00C07D22" w:rsidRDefault="00C809A3" w:rsidP="00C80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D18B4">
              <w:rPr>
                <w:rFonts w:cstheme="minorHAnsi"/>
                <w:sz w:val="20"/>
                <w:szCs w:val="20"/>
                <w:lang w:val="en-US"/>
              </w:rPr>
              <w:t>1.6</w:t>
            </w:r>
            <w:r>
              <w:rPr>
                <w:rFonts w:cstheme="minorHAnsi"/>
                <w:sz w:val="20"/>
                <w:szCs w:val="20"/>
                <w:lang w:val="en-US"/>
              </w:rPr>
              <w:t>8 (0</w:t>
            </w:r>
            <w:r w:rsidRPr="000D18B4">
              <w:rPr>
                <w:rFonts w:cstheme="minorHAnsi"/>
                <w:sz w:val="20"/>
                <w:szCs w:val="20"/>
                <w:lang w:val="en-US"/>
              </w:rPr>
              <w:t>.17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482DE659" w14:textId="77777777" w:rsidR="00C809A3" w:rsidRPr="00C07D22" w:rsidRDefault="00C809A3" w:rsidP="00C80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D18B4">
              <w:rPr>
                <w:rFonts w:cstheme="minorHAnsi"/>
                <w:sz w:val="20"/>
                <w:szCs w:val="20"/>
                <w:lang w:val="en-US"/>
              </w:rPr>
              <w:t xml:space="preserve">1.68 </w:t>
            </w:r>
            <w:r>
              <w:rPr>
                <w:rFonts w:cstheme="minorHAnsi"/>
                <w:sz w:val="20"/>
                <w:szCs w:val="20"/>
                <w:lang w:val="en-US"/>
              </w:rPr>
              <w:t>(0</w:t>
            </w:r>
            <w:r w:rsidRPr="000D18B4">
              <w:rPr>
                <w:rFonts w:cstheme="minorHAnsi"/>
                <w:sz w:val="20"/>
                <w:szCs w:val="20"/>
                <w:lang w:val="en-US"/>
              </w:rPr>
              <w:t>.23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809A3" w:rsidRPr="00A57B30" w14:paraId="4E569109" w14:textId="77777777" w:rsidTr="00C80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vAlign w:val="center"/>
          </w:tcPr>
          <w:p w14:paraId="0C782AEF" w14:textId="2C47C0BE" w:rsidR="00C809A3" w:rsidRDefault="00FE370B" w:rsidP="00C809A3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  <w:t>Medi-Lite</w:t>
            </w:r>
            <w:r w:rsidR="00C809A3"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  <w:t xml:space="preserve"> Score</w:t>
            </w:r>
          </w:p>
          <w:p w14:paraId="7913D788" w14:textId="77777777" w:rsidR="00C809A3" w:rsidRDefault="00C809A3" w:rsidP="00C809A3">
            <w:pP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</w:pP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(Mean [</w:t>
            </w:r>
            <w:r w:rsidRPr="00104202">
              <w:rPr>
                <w:rFonts w:eastAsia="Calibri" w:cstheme="minorHAns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SD</w:t>
            </w: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])</w:t>
            </w:r>
          </w:p>
        </w:tc>
        <w:tc>
          <w:tcPr>
            <w:tcW w:w="1454" w:type="dxa"/>
            <w:vAlign w:val="center"/>
          </w:tcPr>
          <w:p w14:paraId="09406BE7" w14:textId="2A96074D" w:rsidR="00C809A3" w:rsidRPr="00C07D22" w:rsidRDefault="00C809A3" w:rsidP="00C80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C07D22">
              <w:rPr>
                <w:rFonts w:cstheme="minorHAnsi"/>
                <w:sz w:val="20"/>
                <w:szCs w:val="20"/>
              </w:rPr>
              <w:t>8.96 (</w:t>
            </w:r>
            <w:r w:rsidR="003E632C" w:rsidRPr="00C07D22">
              <w:rPr>
                <w:rFonts w:cstheme="minorHAnsi"/>
                <w:sz w:val="20"/>
                <w:szCs w:val="20"/>
              </w:rPr>
              <w:t>2.09)</w:t>
            </w:r>
            <w:r w:rsidR="003E632C"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 xml:space="preserve"> ∆</w:t>
            </w:r>
            <w:r w:rsidRPr="00C07D22">
              <w:rPr>
                <w:rFonts w:cstheme="minorHAnsi"/>
                <w:sz w:val="20"/>
                <w:szCs w:val="20"/>
              </w:rPr>
              <w:t xml:space="preserve">          </w:t>
            </w:r>
          </w:p>
        </w:tc>
        <w:tc>
          <w:tcPr>
            <w:tcW w:w="1418" w:type="dxa"/>
            <w:vAlign w:val="center"/>
          </w:tcPr>
          <w:p w14:paraId="07783B30" w14:textId="77777777" w:rsidR="00C809A3" w:rsidRPr="00C07D22" w:rsidRDefault="00C809A3" w:rsidP="00C80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C07D22">
              <w:rPr>
                <w:rFonts w:cstheme="minorHAnsi"/>
                <w:sz w:val="20"/>
                <w:szCs w:val="20"/>
              </w:rPr>
              <w:t>11.32 (2.61)</w:t>
            </w:r>
            <w:r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>∆</w:t>
            </w:r>
            <w:r w:rsidRPr="00C07D22">
              <w:rPr>
                <w:rFonts w:cstheme="minorHAnsi"/>
                <w:sz w:val="20"/>
                <w:szCs w:val="20"/>
              </w:rPr>
              <w:t xml:space="preserve">          </w:t>
            </w:r>
          </w:p>
        </w:tc>
        <w:tc>
          <w:tcPr>
            <w:tcW w:w="1395" w:type="dxa"/>
            <w:vAlign w:val="center"/>
          </w:tcPr>
          <w:p w14:paraId="2A8351BE" w14:textId="77777777" w:rsidR="00C809A3" w:rsidRPr="00C07D22" w:rsidRDefault="00C809A3" w:rsidP="00C80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C07D22">
              <w:rPr>
                <w:rFonts w:cstheme="minorHAnsi"/>
                <w:sz w:val="20"/>
                <w:szCs w:val="20"/>
              </w:rPr>
              <w:t xml:space="preserve">10.44 (2.12)          </w:t>
            </w:r>
          </w:p>
        </w:tc>
        <w:tc>
          <w:tcPr>
            <w:tcW w:w="1559" w:type="dxa"/>
            <w:vAlign w:val="center"/>
          </w:tcPr>
          <w:p w14:paraId="0AE3AD6F" w14:textId="77777777" w:rsidR="00C809A3" w:rsidRPr="00C07D22" w:rsidRDefault="00C809A3" w:rsidP="00C80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C07D22">
              <w:rPr>
                <w:rFonts w:cstheme="minorHAnsi"/>
                <w:sz w:val="20"/>
                <w:szCs w:val="20"/>
              </w:rPr>
              <w:t xml:space="preserve">9.12(1.81)          </w:t>
            </w:r>
          </w:p>
        </w:tc>
        <w:tc>
          <w:tcPr>
            <w:tcW w:w="1560" w:type="dxa"/>
            <w:vAlign w:val="center"/>
          </w:tcPr>
          <w:p w14:paraId="5B8132C5" w14:textId="77777777" w:rsidR="00C809A3" w:rsidRPr="00C07D22" w:rsidRDefault="00C809A3" w:rsidP="00C80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C07D22">
              <w:rPr>
                <w:rFonts w:cstheme="minorHAnsi"/>
                <w:sz w:val="20"/>
                <w:szCs w:val="20"/>
              </w:rPr>
              <w:t xml:space="preserve">11 (1.60)          </w:t>
            </w:r>
          </w:p>
        </w:tc>
        <w:tc>
          <w:tcPr>
            <w:tcW w:w="1701" w:type="dxa"/>
            <w:vAlign w:val="center"/>
          </w:tcPr>
          <w:p w14:paraId="0685994B" w14:textId="77777777" w:rsidR="00C809A3" w:rsidRPr="00C07D22" w:rsidRDefault="00C809A3" w:rsidP="00C80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7D22">
              <w:rPr>
                <w:rFonts w:cstheme="minorHAnsi"/>
                <w:sz w:val="20"/>
                <w:szCs w:val="20"/>
              </w:rPr>
              <w:t>10.87 (1.55)</w:t>
            </w:r>
          </w:p>
        </w:tc>
      </w:tr>
    </w:tbl>
    <w:p w14:paraId="1CD6ECED" w14:textId="77777777" w:rsidR="00DF22B7" w:rsidRDefault="00DF22B7" w:rsidP="00DF22B7">
      <w:pPr>
        <w:rPr>
          <w:color w:val="244061" w:themeColor="accent1" w:themeShade="80"/>
          <w:lang w:val="en-US"/>
        </w:rPr>
      </w:pPr>
    </w:p>
    <w:p w14:paraId="2C8076C4" w14:textId="77777777" w:rsidR="00BF66EF" w:rsidRDefault="00BF66EF" w:rsidP="00DF22B7">
      <w:pPr>
        <w:rPr>
          <w:color w:val="244061" w:themeColor="accent1" w:themeShade="80"/>
          <w:lang w:val="en-US"/>
        </w:rPr>
      </w:pPr>
    </w:p>
    <w:p w14:paraId="58CCF82F" w14:textId="77777777" w:rsidR="003324D8" w:rsidRPr="001E584D" w:rsidRDefault="003324D8" w:rsidP="003324D8">
      <w:pPr>
        <w:rPr>
          <w:color w:val="000000" w:themeColor="text1"/>
          <w:sz w:val="22"/>
          <w:szCs w:val="22"/>
          <w:lang w:val="en-US"/>
        </w:rPr>
      </w:pPr>
      <w:r w:rsidRPr="001E584D">
        <w:rPr>
          <w:color w:val="000000" w:themeColor="text1"/>
          <w:sz w:val="22"/>
          <w:szCs w:val="22"/>
          <w:lang w:val="en-US"/>
        </w:rPr>
        <w:t xml:space="preserve">Abbreviations: </w:t>
      </w:r>
      <w:r w:rsidRPr="001E584D">
        <w:rPr>
          <w:rFonts w:ascii="Calibri" w:eastAsia="Times New Roman" w:hAnsi="Calibri" w:cs="Calibri"/>
          <w:sz w:val="22"/>
          <w:szCs w:val="22"/>
          <w:lang w:val="en-US" w:eastAsia="it-IT"/>
          <w14:ligatures w14:val="none"/>
        </w:rPr>
        <w:t>FMBS, Full Mouth Bleeding Score; FMPS, Full Mouth Plaque Score; Mean PPD, average probing pocket depth; OHIP-14 tot, total score of the Oral Health Impact Profile 14.</w:t>
      </w:r>
    </w:p>
    <w:p w14:paraId="4A5A18B6" w14:textId="77777777" w:rsidR="003324D8" w:rsidRPr="001E584D" w:rsidRDefault="003324D8" w:rsidP="003324D8">
      <w:pPr>
        <w:rPr>
          <w:color w:val="000000" w:themeColor="text1"/>
          <w:sz w:val="22"/>
          <w:szCs w:val="22"/>
          <w:lang w:val="en-US"/>
        </w:rPr>
      </w:pPr>
      <w:r w:rsidRPr="001E584D">
        <w:rPr>
          <w:rFonts w:ascii="Calibri" w:eastAsia="Times New Roman" w:hAnsi="Calibri" w:cs="Calibri"/>
          <w:color w:val="000000" w:themeColor="text1"/>
          <w:sz w:val="22"/>
          <w:szCs w:val="22"/>
          <w:vertAlign w:val="superscript"/>
          <w:lang w:val="en-US" w:eastAsia="it-IT"/>
          <w14:ligatures w14:val="none"/>
        </w:rPr>
        <w:t xml:space="preserve">∆ </w:t>
      </w:r>
      <w:r w:rsidRPr="001E584D">
        <w:rPr>
          <w:color w:val="000000" w:themeColor="text1"/>
          <w:sz w:val="22"/>
          <w:szCs w:val="22"/>
          <w:lang w:val="en-US"/>
        </w:rPr>
        <w:t>p-Value &lt;0.05 for intra-group comparisons</w:t>
      </w:r>
    </w:p>
    <w:p w14:paraId="7D72DEB2" w14:textId="77777777" w:rsidR="003324D8" w:rsidRPr="001E584D" w:rsidRDefault="003324D8" w:rsidP="003324D8">
      <w:pPr>
        <w:rPr>
          <w:color w:val="000000" w:themeColor="text1"/>
          <w:sz w:val="22"/>
          <w:szCs w:val="22"/>
          <w:lang w:val="en-US"/>
        </w:rPr>
      </w:pPr>
      <w:r w:rsidRPr="001E584D">
        <w:rPr>
          <w:rFonts w:ascii="Calibri" w:eastAsia="Times New Roman" w:hAnsi="Calibri" w:cs="Calibri"/>
          <w:color w:val="000000" w:themeColor="text1"/>
          <w:sz w:val="22"/>
          <w:szCs w:val="22"/>
          <w:vertAlign w:val="superscript"/>
          <w:lang w:val="en-US" w:eastAsia="it-IT"/>
          <w14:ligatures w14:val="none"/>
        </w:rPr>
        <w:t xml:space="preserve">§ </w:t>
      </w:r>
      <w:r w:rsidRPr="001E584D">
        <w:rPr>
          <w:color w:val="000000" w:themeColor="text1"/>
          <w:sz w:val="22"/>
          <w:szCs w:val="22"/>
          <w:lang w:val="en-US"/>
        </w:rPr>
        <w:t xml:space="preserve">p-Value &lt;0.05 for inter-group comparisons </w:t>
      </w:r>
    </w:p>
    <w:p w14:paraId="3436B4B7" w14:textId="77777777" w:rsidR="00DF22B7" w:rsidRDefault="00DF22B7">
      <w:pPr>
        <w:rPr>
          <w:lang w:val="en-US"/>
        </w:rPr>
      </w:pPr>
    </w:p>
    <w:p w14:paraId="60D49028" w14:textId="77777777" w:rsidR="001E4325" w:rsidRDefault="001E4325">
      <w:pPr>
        <w:rPr>
          <w:lang w:val="en-US"/>
        </w:rPr>
      </w:pPr>
    </w:p>
    <w:p w14:paraId="26BF0211" w14:textId="77777777" w:rsidR="001E4325" w:rsidRDefault="001E4325">
      <w:pPr>
        <w:rPr>
          <w:lang w:val="en-US"/>
        </w:rPr>
      </w:pPr>
    </w:p>
    <w:p w14:paraId="26304C4C" w14:textId="77777777" w:rsidR="001E4325" w:rsidRDefault="001E4325">
      <w:pPr>
        <w:rPr>
          <w:lang w:val="en-US"/>
        </w:rPr>
      </w:pPr>
    </w:p>
    <w:p w14:paraId="629D727C" w14:textId="77777777" w:rsidR="001E4325" w:rsidRDefault="001E4325">
      <w:pPr>
        <w:rPr>
          <w:lang w:val="en-US"/>
        </w:rPr>
      </w:pPr>
    </w:p>
    <w:p w14:paraId="5A7C79B4" w14:textId="77777777" w:rsidR="001E4325" w:rsidRDefault="001E4325">
      <w:pPr>
        <w:rPr>
          <w:lang w:val="en-US"/>
        </w:rPr>
      </w:pPr>
    </w:p>
    <w:p w14:paraId="1A065013" w14:textId="77777777" w:rsidR="001E4325" w:rsidRDefault="001E4325">
      <w:pPr>
        <w:rPr>
          <w:lang w:val="en-US"/>
        </w:rPr>
      </w:pPr>
    </w:p>
    <w:p w14:paraId="07517E1F" w14:textId="77777777" w:rsidR="001E4325" w:rsidRDefault="001E4325">
      <w:pPr>
        <w:rPr>
          <w:lang w:val="en-US"/>
        </w:rPr>
      </w:pPr>
    </w:p>
    <w:p w14:paraId="6CBC1F06" w14:textId="77777777" w:rsidR="001E4325" w:rsidRDefault="001E4325">
      <w:pPr>
        <w:rPr>
          <w:lang w:val="en-US"/>
        </w:rPr>
      </w:pPr>
    </w:p>
    <w:p w14:paraId="5E265CEC" w14:textId="77777777" w:rsidR="001E4325" w:rsidRDefault="001E4325">
      <w:pPr>
        <w:rPr>
          <w:lang w:val="en-US"/>
        </w:rPr>
      </w:pPr>
    </w:p>
    <w:p w14:paraId="57A3D515" w14:textId="77777777" w:rsidR="001E4325" w:rsidRPr="0020102B" w:rsidRDefault="001E4325">
      <w:pPr>
        <w:rPr>
          <w:lang w:val="en-US"/>
        </w:rPr>
      </w:pPr>
    </w:p>
    <w:sectPr w:rsidR="001E4325" w:rsidRPr="002010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852D8"/>
    <w:rsid w:val="0000518E"/>
    <w:rsid w:val="000201BB"/>
    <w:rsid w:val="000210E4"/>
    <w:rsid w:val="000555D0"/>
    <w:rsid w:val="00057564"/>
    <w:rsid w:val="000776F4"/>
    <w:rsid w:val="000777C1"/>
    <w:rsid w:val="00080797"/>
    <w:rsid w:val="000A5BBC"/>
    <w:rsid w:val="000B2D80"/>
    <w:rsid w:val="000C430F"/>
    <w:rsid w:val="000D18B4"/>
    <w:rsid w:val="00104202"/>
    <w:rsid w:val="00115162"/>
    <w:rsid w:val="001156B0"/>
    <w:rsid w:val="001267B7"/>
    <w:rsid w:val="00131CC6"/>
    <w:rsid w:val="001346D9"/>
    <w:rsid w:val="0014312C"/>
    <w:rsid w:val="00146297"/>
    <w:rsid w:val="001B2270"/>
    <w:rsid w:val="001D68A8"/>
    <w:rsid w:val="001E4325"/>
    <w:rsid w:val="001E5DF7"/>
    <w:rsid w:val="001E72E2"/>
    <w:rsid w:val="001F44BF"/>
    <w:rsid w:val="00200457"/>
    <w:rsid w:val="0020102B"/>
    <w:rsid w:val="00212ADE"/>
    <w:rsid w:val="002367C0"/>
    <w:rsid w:val="00283C79"/>
    <w:rsid w:val="00290E4A"/>
    <w:rsid w:val="00291736"/>
    <w:rsid w:val="00292D16"/>
    <w:rsid w:val="002C2EE9"/>
    <w:rsid w:val="002D3915"/>
    <w:rsid w:val="002E5CE6"/>
    <w:rsid w:val="003324D8"/>
    <w:rsid w:val="003D511E"/>
    <w:rsid w:val="003E632C"/>
    <w:rsid w:val="003F143F"/>
    <w:rsid w:val="003F65E6"/>
    <w:rsid w:val="00406030"/>
    <w:rsid w:val="004400BD"/>
    <w:rsid w:val="00442BAB"/>
    <w:rsid w:val="0045153C"/>
    <w:rsid w:val="00454F3F"/>
    <w:rsid w:val="004632AF"/>
    <w:rsid w:val="004662DC"/>
    <w:rsid w:val="0049103A"/>
    <w:rsid w:val="004938AB"/>
    <w:rsid w:val="004A150B"/>
    <w:rsid w:val="004A748D"/>
    <w:rsid w:val="004D4043"/>
    <w:rsid w:val="004E3745"/>
    <w:rsid w:val="004E6D03"/>
    <w:rsid w:val="004F5E78"/>
    <w:rsid w:val="0050059F"/>
    <w:rsid w:val="00503DA0"/>
    <w:rsid w:val="0051107D"/>
    <w:rsid w:val="00522532"/>
    <w:rsid w:val="00526CA7"/>
    <w:rsid w:val="0053735C"/>
    <w:rsid w:val="00553D00"/>
    <w:rsid w:val="005B6930"/>
    <w:rsid w:val="005C302F"/>
    <w:rsid w:val="005C4600"/>
    <w:rsid w:val="005D253F"/>
    <w:rsid w:val="005E6ED9"/>
    <w:rsid w:val="0060174D"/>
    <w:rsid w:val="006849EB"/>
    <w:rsid w:val="006928E5"/>
    <w:rsid w:val="006941CA"/>
    <w:rsid w:val="00694615"/>
    <w:rsid w:val="006B4F8D"/>
    <w:rsid w:val="006F00C8"/>
    <w:rsid w:val="006F1F73"/>
    <w:rsid w:val="00701724"/>
    <w:rsid w:val="0072711B"/>
    <w:rsid w:val="0074304F"/>
    <w:rsid w:val="007431DC"/>
    <w:rsid w:val="007576A9"/>
    <w:rsid w:val="00757F54"/>
    <w:rsid w:val="00760CE7"/>
    <w:rsid w:val="007852D8"/>
    <w:rsid w:val="007D56EA"/>
    <w:rsid w:val="007F5507"/>
    <w:rsid w:val="00804966"/>
    <w:rsid w:val="008057EB"/>
    <w:rsid w:val="0084049B"/>
    <w:rsid w:val="00844E19"/>
    <w:rsid w:val="00867728"/>
    <w:rsid w:val="008955C2"/>
    <w:rsid w:val="008C27AC"/>
    <w:rsid w:val="008C75A3"/>
    <w:rsid w:val="008C785C"/>
    <w:rsid w:val="008D2C64"/>
    <w:rsid w:val="008E1A93"/>
    <w:rsid w:val="00904A2C"/>
    <w:rsid w:val="009259EB"/>
    <w:rsid w:val="0095018E"/>
    <w:rsid w:val="009523BB"/>
    <w:rsid w:val="00952FCD"/>
    <w:rsid w:val="009606B5"/>
    <w:rsid w:val="009607EA"/>
    <w:rsid w:val="00987FF4"/>
    <w:rsid w:val="00991C82"/>
    <w:rsid w:val="00992D41"/>
    <w:rsid w:val="009B7B08"/>
    <w:rsid w:val="009D1F41"/>
    <w:rsid w:val="009E45B2"/>
    <w:rsid w:val="00A02698"/>
    <w:rsid w:val="00A135F3"/>
    <w:rsid w:val="00A2621B"/>
    <w:rsid w:val="00A32A6F"/>
    <w:rsid w:val="00A66116"/>
    <w:rsid w:val="00A6790F"/>
    <w:rsid w:val="00A764C5"/>
    <w:rsid w:val="00A81CA1"/>
    <w:rsid w:val="00A92E86"/>
    <w:rsid w:val="00A96A05"/>
    <w:rsid w:val="00A972D3"/>
    <w:rsid w:val="00AA5944"/>
    <w:rsid w:val="00AC4241"/>
    <w:rsid w:val="00AC55EB"/>
    <w:rsid w:val="00AE2077"/>
    <w:rsid w:val="00B356A9"/>
    <w:rsid w:val="00B664FD"/>
    <w:rsid w:val="00B66587"/>
    <w:rsid w:val="00B74EFD"/>
    <w:rsid w:val="00B82C7C"/>
    <w:rsid w:val="00B90A14"/>
    <w:rsid w:val="00BA0BAB"/>
    <w:rsid w:val="00BB2D81"/>
    <w:rsid w:val="00BD1BC1"/>
    <w:rsid w:val="00BF66EF"/>
    <w:rsid w:val="00C07D22"/>
    <w:rsid w:val="00C10486"/>
    <w:rsid w:val="00C50A28"/>
    <w:rsid w:val="00C6402A"/>
    <w:rsid w:val="00C708CA"/>
    <w:rsid w:val="00C804EB"/>
    <w:rsid w:val="00C809A3"/>
    <w:rsid w:val="00C8357A"/>
    <w:rsid w:val="00C86BD3"/>
    <w:rsid w:val="00CB4C71"/>
    <w:rsid w:val="00CB6B82"/>
    <w:rsid w:val="00CE56CE"/>
    <w:rsid w:val="00D02251"/>
    <w:rsid w:val="00D06F54"/>
    <w:rsid w:val="00D13B27"/>
    <w:rsid w:val="00D43E5F"/>
    <w:rsid w:val="00D5734A"/>
    <w:rsid w:val="00D62A27"/>
    <w:rsid w:val="00D634C9"/>
    <w:rsid w:val="00D80AF4"/>
    <w:rsid w:val="00D869FC"/>
    <w:rsid w:val="00D8742D"/>
    <w:rsid w:val="00D942F5"/>
    <w:rsid w:val="00D95CEE"/>
    <w:rsid w:val="00DC2E19"/>
    <w:rsid w:val="00DC3A61"/>
    <w:rsid w:val="00DD6E67"/>
    <w:rsid w:val="00DE5B59"/>
    <w:rsid w:val="00DE658B"/>
    <w:rsid w:val="00DF22B7"/>
    <w:rsid w:val="00DF5AAB"/>
    <w:rsid w:val="00E06D18"/>
    <w:rsid w:val="00E45298"/>
    <w:rsid w:val="00E61ACD"/>
    <w:rsid w:val="00E6746C"/>
    <w:rsid w:val="00E83E91"/>
    <w:rsid w:val="00E92E47"/>
    <w:rsid w:val="00EA308F"/>
    <w:rsid w:val="00F16F4D"/>
    <w:rsid w:val="00F24BF1"/>
    <w:rsid w:val="00F310AB"/>
    <w:rsid w:val="00F36357"/>
    <w:rsid w:val="00F461AD"/>
    <w:rsid w:val="00F557B5"/>
    <w:rsid w:val="00F568FC"/>
    <w:rsid w:val="00F741F9"/>
    <w:rsid w:val="00F77DB0"/>
    <w:rsid w:val="00FA0CFA"/>
    <w:rsid w:val="00FA6FD8"/>
    <w:rsid w:val="00FB49B0"/>
    <w:rsid w:val="00FE2042"/>
    <w:rsid w:val="00FE370B"/>
    <w:rsid w:val="00FF5533"/>
    <w:rsid w:val="00FF7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67FCF"/>
  <w15:chartTrackingRefBased/>
  <w15:docId w15:val="{70876CCC-8EB8-482D-A3A1-AC367DB7B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80797"/>
    <w:pPr>
      <w:spacing w:after="0" w:line="240" w:lineRule="auto"/>
    </w:pPr>
    <w:rPr>
      <w:kern w:val="0"/>
      <w:sz w:val="24"/>
      <w:szCs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852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852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852D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852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852D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852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852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852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852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852D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852D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852D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852D8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852D8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852D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852D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852D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852D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852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852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852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852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852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852D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852D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852D8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852D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852D8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852D8"/>
    <w:rPr>
      <w:b/>
      <w:bCs/>
      <w:smallCaps/>
      <w:color w:val="365F91" w:themeColor="accent1" w:themeShade="BF"/>
      <w:spacing w:val="5"/>
    </w:rPr>
  </w:style>
  <w:style w:type="table" w:styleId="Tabellasemplice-1">
    <w:name w:val="Plain Table 1"/>
    <w:basedOn w:val="Tabellanormale"/>
    <w:uiPriority w:val="41"/>
    <w:rsid w:val="0049103A"/>
    <w:pPr>
      <w:spacing w:after="0" w:line="240" w:lineRule="auto"/>
    </w:pPr>
    <w:rPr>
      <w:kern w:val="0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Carpredefinitoparagrafo"/>
    <w:rsid w:val="0049103A"/>
  </w:style>
  <w:style w:type="character" w:styleId="Rimandocommento">
    <w:name w:val="annotation reference"/>
    <w:basedOn w:val="Carpredefinitoparagrafo"/>
    <w:uiPriority w:val="99"/>
    <w:semiHidden/>
    <w:unhideWhenUsed/>
    <w:rsid w:val="0084049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4049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4049B"/>
    <w:rPr>
      <w:kern w:val="0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049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049B"/>
    <w:rPr>
      <w:b/>
      <w:bCs/>
      <w:kern w:val="0"/>
      <w:sz w:val="20"/>
      <w:szCs w:val="20"/>
    </w:rPr>
  </w:style>
  <w:style w:type="table" w:customStyle="1" w:styleId="Tabellasemplice41">
    <w:name w:val="Tabella semplice 41"/>
    <w:basedOn w:val="Tabellanormale"/>
    <w:next w:val="Tabellasemplice4"/>
    <w:uiPriority w:val="44"/>
    <w:rsid w:val="00757F54"/>
    <w:pPr>
      <w:spacing w:after="0" w:line="240" w:lineRule="auto"/>
    </w:pPr>
    <w:rPr>
      <w:kern w:val="0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ellasemplice4">
    <w:name w:val="Plain Table 4"/>
    <w:basedOn w:val="Tabellanormale"/>
    <w:uiPriority w:val="44"/>
    <w:rsid w:val="00757F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75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6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74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93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67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41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42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1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81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F3E3B7-EE50-40CA-96AD-B4E203881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4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Guazzelli</dc:creator>
  <cp:keywords/>
  <dc:description/>
  <cp:lastModifiedBy>ISABELLA DE RUBERTIS</cp:lastModifiedBy>
  <cp:revision>124</cp:revision>
  <dcterms:created xsi:type="dcterms:W3CDTF">2024-11-05T10:43:00Z</dcterms:created>
  <dcterms:modified xsi:type="dcterms:W3CDTF">2025-07-29T05:03:00Z</dcterms:modified>
</cp:coreProperties>
</file>